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DDF" w:rsidRPr="00AA23FB" w:rsidRDefault="005E0DDF" w:rsidP="005E0DDF">
      <w:pPr>
        <w:keepNext/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 w:rsidR="00913EBC">
        <w:rPr>
          <w:rFonts w:cstheme="minorHAnsi"/>
          <w:b/>
          <w:bCs/>
          <w:sz w:val="24"/>
          <w:szCs w:val="24"/>
          <w:lang w:val="en-US"/>
        </w:rPr>
        <w:t>5</w:t>
      </w:r>
      <w:r w:rsidRPr="00AA23FB">
        <w:rPr>
          <w:rFonts w:cstheme="minorHAnsi"/>
          <w:b/>
          <w:bCs/>
          <w:sz w:val="24"/>
          <w:szCs w:val="24"/>
          <w:lang w:val="en-US"/>
        </w:rPr>
        <w:t xml:space="preserve"> Table. </w:t>
      </w:r>
      <w:r w:rsidRPr="00AA23FB">
        <w:rPr>
          <w:rFonts w:cstheme="minorHAnsi"/>
          <w:sz w:val="24"/>
          <w:szCs w:val="24"/>
          <w:lang w:val="en-US"/>
        </w:rPr>
        <w:t xml:space="preserve">Distribution of ICD-10 codes for patients with different sites within the same </w:t>
      </w:r>
      <w:proofErr w:type="spellStart"/>
      <w:r w:rsidR="00730749" w:rsidRPr="00AA23FB">
        <w:rPr>
          <w:rFonts w:cstheme="minorHAnsi"/>
          <w:sz w:val="24"/>
          <w:szCs w:val="24"/>
          <w:lang w:val="en-US"/>
        </w:rPr>
        <w:t>anatomo</w:t>
      </w:r>
      <w:proofErr w:type="spellEnd"/>
      <w:r w:rsidR="00730749" w:rsidRPr="00AA23FB">
        <w:rPr>
          <w:rFonts w:cstheme="minorHAnsi"/>
          <w:sz w:val="24"/>
          <w:szCs w:val="24"/>
          <w:lang w:val="en-US"/>
        </w:rPr>
        <w:t>-functional districts</w:t>
      </w:r>
      <w:r w:rsidRPr="00AA23FB">
        <w:rPr>
          <w:rFonts w:cstheme="minorHAnsi"/>
          <w:sz w:val="24"/>
          <w:szCs w:val="24"/>
          <w:lang w:val="en-US"/>
        </w:rPr>
        <w:t xml:space="preserve">, as assigned by </w:t>
      </w:r>
      <w:r w:rsidRPr="00AA23FB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the digital procedure (DP) </w:t>
      </w:r>
      <w:r w:rsidRPr="00AA23FB">
        <w:rPr>
          <w:rFonts w:cstheme="minorHAnsi"/>
          <w:sz w:val="24"/>
          <w:szCs w:val="24"/>
          <w:lang w:val="en-US"/>
        </w:rPr>
        <w:t>and r</w:t>
      </w:r>
      <w:r w:rsidR="00730749" w:rsidRPr="00AA23FB">
        <w:rPr>
          <w:rFonts w:eastAsia="Times New Roman" w:cstheme="minorHAnsi"/>
          <w:color w:val="000000"/>
          <w:sz w:val="24"/>
          <w:szCs w:val="24"/>
          <w:lang w:val="en-US" w:eastAsia="it-IT"/>
        </w:rPr>
        <w:t>egistrar-based assessment (R</w:t>
      </w:r>
      <w:r w:rsidRPr="00AA23FB">
        <w:rPr>
          <w:rFonts w:eastAsia="Times New Roman" w:cstheme="minorHAnsi"/>
          <w:color w:val="000000"/>
          <w:sz w:val="24"/>
          <w:szCs w:val="24"/>
          <w:lang w:val="en-US" w:eastAsia="it-IT"/>
        </w:rPr>
        <w:t>A)</w:t>
      </w:r>
      <w:r w:rsidR="007804C5">
        <w:rPr>
          <w:rFonts w:eastAsia="Times New Roman" w:cstheme="minorHAnsi"/>
          <w:color w:val="000000"/>
          <w:sz w:val="24"/>
          <w:szCs w:val="24"/>
          <w:lang w:val="en-US" w:eastAsia="it-IT"/>
        </w:rPr>
        <w:t>:</w:t>
      </w:r>
      <w:r w:rsidRPr="00AA23FB">
        <w:rPr>
          <w:rFonts w:cstheme="minorHAnsi"/>
          <w:sz w:val="24"/>
          <w:szCs w:val="24"/>
          <w:lang w:val="en-US"/>
        </w:rPr>
        <w:t xml:space="preserve"> </w:t>
      </w:r>
      <w:r w:rsidR="007804C5">
        <w:rPr>
          <w:rFonts w:cstheme="minorHAnsi"/>
          <w:sz w:val="24"/>
          <w:szCs w:val="24"/>
          <w:u w:val="single"/>
          <w:lang w:val="en-US"/>
        </w:rPr>
        <w:t>i</w:t>
      </w:r>
      <w:r w:rsidR="007804C5" w:rsidRPr="00AA23FB">
        <w:rPr>
          <w:rFonts w:cstheme="minorHAnsi"/>
          <w:sz w:val="24"/>
          <w:szCs w:val="24"/>
          <w:u w:val="single"/>
          <w:lang w:val="en-US"/>
        </w:rPr>
        <w:t>ntermediate concordance.</w:t>
      </w:r>
      <w:bookmarkStart w:id="0" w:name="_GoBack"/>
      <w:r w:rsidR="007804C5" w:rsidRPr="00900C0F">
        <w:rPr>
          <w:rFonts w:cstheme="minorHAnsi"/>
          <w:sz w:val="24"/>
          <w:szCs w:val="24"/>
          <w:lang w:val="en-US"/>
        </w:rPr>
        <w:t xml:space="preserve"> </w:t>
      </w:r>
      <w:bookmarkEnd w:id="0"/>
      <w:r w:rsidRPr="00AA23FB">
        <w:rPr>
          <w:rFonts w:cstheme="minorHAnsi"/>
          <w:sz w:val="24"/>
          <w:szCs w:val="24"/>
          <w:lang w:val="en-US"/>
        </w:rPr>
        <w:t xml:space="preserve">Only the most common combinations (cumulative 75%) </w:t>
      </w:r>
      <w:proofErr w:type="gramStart"/>
      <w:r w:rsidRPr="00AA23FB">
        <w:rPr>
          <w:rFonts w:cstheme="minorHAnsi"/>
          <w:sz w:val="24"/>
          <w:szCs w:val="24"/>
          <w:lang w:val="en-US"/>
        </w:rPr>
        <w:t>are listed</w:t>
      </w:r>
      <w:proofErr w:type="gramEnd"/>
      <w:r w:rsidR="007804C5">
        <w:rPr>
          <w:rFonts w:cstheme="minorHAnsi"/>
          <w:sz w:val="24"/>
          <w:szCs w:val="24"/>
          <w:lang w:val="en-US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3"/>
        <w:gridCol w:w="4110"/>
        <w:gridCol w:w="851"/>
        <w:gridCol w:w="709"/>
      </w:tblGrid>
      <w:tr w:rsidR="005E0DDF" w:rsidRPr="007018CC" w:rsidTr="0066324D">
        <w:trPr>
          <w:trHeight w:val="772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ICD-10 </w:t>
            </w:r>
          </w:p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ssigned by DP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ICD-10 </w:t>
            </w:r>
          </w:p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assigned by </w:t>
            </w:r>
            <w:proofErr w:type="spellStart"/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eA</w:t>
            </w:r>
            <w:proofErr w:type="spellEnd"/>
          </w:p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E0DDF" w:rsidRPr="00D231FC" w:rsidRDefault="005E0DDF" w:rsidP="0066324D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%</w:t>
            </w:r>
          </w:p>
        </w:tc>
      </w:tr>
      <w:tr w:rsidR="005E0DDF" w:rsidRPr="007018C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8</w:t>
            </w:r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lon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9, C20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Rectum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2.7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5</w:t>
            </w:r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Uterus, not specified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4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rpus uteri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.7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5</w:t>
            </w:r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esophagus</w:t>
            </w:r>
            <w:proofErr w:type="spellEnd"/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6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tomach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5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6</w:t>
            </w:r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tomach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5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esophagu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9</w:t>
            </w:r>
            <w:r w:rsid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spiratory organs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6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3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rvix uteri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4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rpus uteri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6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4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oral cavity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1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Nasopharynx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0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8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eart, mediastinum, pleura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4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5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Uterus, not specified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3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rvix uteri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4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6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parts of mouth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0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p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8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eart, mediastinum, pleura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5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Mesothelioma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4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rpus uteri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3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rvix uteri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4</w:t>
            </w:r>
            <w:r w:rsidR="00986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Kidney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5</w:t>
            </w:r>
            <w:r w:rsidR="00B3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Renal pelvis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</w:t>
            </w:r>
          </w:p>
        </w:tc>
      </w:tr>
      <w:tr w:rsidR="005E0DDF" w:rsidRPr="00D231FC" w:rsidTr="0066324D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7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ladder</w:t>
            </w:r>
          </w:p>
        </w:tc>
        <w:tc>
          <w:tcPr>
            <w:tcW w:w="41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8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urinary organs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E0DDF" w:rsidRPr="00D231FC" w:rsidRDefault="005E0DDF" w:rsidP="0066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8</w:t>
            </w:r>
          </w:p>
        </w:tc>
      </w:tr>
    </w:tbl>
    <w:p w:rsidR="008A40C2" w:rsidRDefault="008A40C2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A40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804C5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00C0F"/>
    <w:rsid w:val="00913EBC"/>
    <w:rsid w:val="0091548D"/>
    <w:rsid w:val="00923824"/>
    <w:rsid w:val="00970DFB"/>
    <w:rsid w:val="00986592"/>
    <w:rsid w:val="009A6911"/>
    <w:rsid w:val="009D5942"/>
    <w:rsid w:val="009E7329"/>
    <w:rsid w:val="00A36404"/>
    <w:rsid w:val="00A5629E"/>
    <w:rsid w:val="00AA23FB"/>
    <w:rsid w:val="00AD2853"/>
    <w:rsid w:val="00AD3778"/>
    <w:rsid w:val="00AD6C4E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D12"/>
    <w:rsid w:val="00DD4705"/>
    <w:rsid w:val="00DD5949"/>
    <w:rsid w:val="00E3360C"/>
    <w:rsid w:val="00E504FC"/>
    <w:rsid w:val="00E53678"/>
    <w:rsid w:val="00E5443E"/>
    <w:rsid w:val="00E80F58"/>
    <w:rsid w:val="00E92FA1"/>
    <w:rsid w:val="00EC0B15"/>
    <w:rsid w:val="00F41594"/>
    <w:rsid w:val="00F5204D"/>
    <w:rsid w:val="00F7156E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B8DCAE-33A4-4325-9F02-6A8610098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6</cp:revision>
  <cp:lastPrinted>2022-10-13T12:24:00Z</cp:lastPrinted>
  <dcterms:created xsi:type="dcterms:W3CDTF">2022-12-09T17:50:00Z</dcterms:created>
  <dcterms:modified xsi:type="dcterms:W3CDTF">2022-12-09T17:56:00Z</dcterms:modified>
</cp:coreProperties>
</file>